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5352F" w14:textId="6B8414D1" w:rsidR="006761E8" w:rsidRDefault="006761E8">
      <w:bookmarkStart w:id="0" w:name="_GoBack"/>
      <w:bookmarkEnd w:id="0"/>
      <w:r w:rsidRPr="006761E8">
        <w:rPr>
          <w:rFonts w:ascii="Times New Roman" w:hAnsi="Times New Roman" w:cs="Times New Roman"/>
          <w:b/>
          <w:sz w:val="24"/>
          <w:szCs w:val="24"/>
        </w:rPr>
        <w:t>Appendix 1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roportion</w:t>
      </w:r>
      <w:r w:rsidR="00E244B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44BA">
        <w:rPr>
          <w:rFonts w:ascii="Times New Roman" w:hAnsi="Times New Roman" w:cs="Times New Roman"/>
          <w:sz w:val="24"/>
          <w:szCs w:val="24"/>
        </w:rPr>
        <w:t xml:space="preserve"> and frequencies </w:t>
      </w:r>
      <w:r>
        <w:rPr>
          <w:rFonts w:ascii="Times New Roman" w:hAnsi="Times New Roman" w:cs="Times New Roman"/>
          <w:sz w:val="24"/>
          <w:szCs w:val="24"/>
        </w:rPr>
        <w:t>of children with ankle-foot orthoses, shown as va</w:t>
      </w:r>
      <w:r w:rsidR="003C5619">
        <w:rPr>
          <w:rFonts w:ascii="Times New Roman" w:hAnsi="Times New Roman" w:cs="Times New Roman"/>
          <w:sz w:val="24"/>
          <w:szCs w:val="24"/>
        </w:rPr>
        <w:t>lue for the denominator (n), by</w:t>
      </w:r>
      <w:r>
        <w:rPr>
          <w:rFonts w:ascii="Times New Roman" w:hAnsi="Times New Roman" w:cs="Times New Roman"/>
          <w:sz w:val="24"/>
          <w:szCs w:val="24"/>
        </w:rPr>
        <w:t xml:space="preserve"> age group, country, cerebral palsy subtype, gross motor function classification system (GMFCS) level, and sex.</w:t>
      </w:r>
    </w:p>
    <w:p w14:paraId="0A35FA15" w14:textId="77777777" w:rsidR="006761E8" w:rsidRDefault="006761E8"/>
    <w:tbl>
      <w:tblPr>
        <w:tblStyle w:val="Tabellrutnt"/>
        <w:tblW w:w="1432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986"/>
        <w:gridCol w:w="1045"/>
        <w:gridCol w:w="1045"/>
        <w:gridCol w:w="1045"/>
        <w:gridCol w:w="1046"/>
        <w:gridCol w:w="1046"/>
        <w:gridCol w:w="1045"/>
        <w:gridCol w:w="1045"/>
        <w:gridCol w:w="1045"/>
        <w:gridCol w:w="1045"/>
        <w:gridCol w:w="1045"/>
        <w:gridCol w:w="1045"/>
      </w:tblGrid>
      <w:tr w:rsidR="005813A1" w:rsidRPr="005A451F" w14:paraId="3C7E41E0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53C7BF56" w14:textId="77777777" w:rsidR="005813A1" w:rsidRDefault="005813A1" w:rsidP="002E5BE8"/>
        </w:tc>
        <w:tc>
          <w:tcPr>
            <w:tcW w:w="6213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31041990" w14:textId="77777777" w:rsidR="005813A1" w:rsidRPr="005A451F" w:rsidRDefault="005813A1" w:rsidP="002E5BE8">
            <w:pPr>
              <w:rPr>
                <w:rFonts w:cstheme="minorHAnsi"/>
                <w:b/>
              </w:rPr>
            </w:pPr>
            <w:r w:rsidRPr="005A451F">
              <w:rPr>
                <w:rFonts w:cstheme="minorHAnsi"/>
                <w:b/>
              </w:rPr>
              <w:t>Birth year 2012-2018</w:t>
            </w:r>
          </w:p>
        </w:tc>
        <w:tc>
          <w:tcPr>
            <w:tcW w:w="6270" w:type="dxa"/>
            <w:gridSpan w:val="6"/>
            <w:tcBorders>
              <w:left w:val="single" w:sz="12" w:space="0" w:color="auto"/>
            </w:tcBorders>
            <w:shd w:val="clear" w:color="auto" w:fill="FFFFFF" w:themeFill="background1"/>
          </w:tcPr>
          <w:p w14:paraId="0555828E" w14:textId="77777777" w:rsidR="005813A1" w:rsidRPr="005A451F" w:rsidRDefault="005813A1" w:rsidP="002E5BE8">
            <w:pPr>
              <w:rPr>
                <w:rFonts w:cstheme="minorHAnsi"/>
                <w:b/>
              </w:rPr>
            </w:pPr>
            <w:r w:rsidRPr="005A451F">
              <w:rPr>
                <w:rFonts w:cstheme="minorHAnsi"/>
                <w:b/>
              </w:rPr>
              <w:t>Birth year 2006-2011</w:t>
            </w:r>
          </w:p>
        </w:tc>
      </w:tr>
      <w:tr w:rsidR="005A451F" w:rsidRPr="005A451F" w14:paraId="746F304F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52B2025E" w14:textId="77777777" w:rsidR="002E5BE8" w:rsidRPr="00525DD7" w:rsidRDefault="002E5BE8" w:rsidP="002E5BE8">
            <w:r>
              <w:t>Country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1211C1BE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Sweden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4E425796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Norway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6226ECDB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Finland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0A5985D2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Iceland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276F9139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Scotland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7E22F991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Denmark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ECD22EB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Sweden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3EC152EF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Norway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19977231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Finland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620493B2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Iceland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64A301F5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Scotland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5C8EFC3A" w14:textId="77777777" w:rsidR="002E5BE8" w:rsidRPr="005A451F" w:rsidRDefault="002E5BE8" w:rsidP="002E5BE8">
            <w:pPr>
              <w:rPr>
                <w:rFonts w:cstheme="minorHAnsi"/>
                <w:b/>
                <w:sz w:val="18"/>
                <w:szCs w:val="18"/>
              </w:rPr>
            </w:pPr>
            <w:r w:rsidRPr="005A451F">
              <w:rPr>
                <w:rFonts w:cstheme="minorHAnsi"/>
                <w:b/>
                <w:sz w:val="18"/>
                <w:szCs w:val="18"/>
              </w:rPr>
              <w:t>Denmark</w:t>
            </w:r>
          </w:p>
        </w:tc>
      </w:tr>
      <w:tr w:rsidR="005A451F" w:rsidRPr="002E5BE8" w14:paraId="0873B558" w14:textId="77777777" w:rsidTr="003C5619">
        <w:trPr>
          <w:trHeight w:val="277"/>
        </w:trPr>
        <w:tc>
          <w:tcPr>
            <w:tcW w:w="1844" w:type="dxa"/>
            <w:tcBorders>
              <w:right w:val="single" w:sz="12" w:space="0" w:color="auto"/>
            </w:tcBorders>
          </w:tcPr>
          <w:p w14:paraId="689D2E79" w14:textId="7DBC643C" w:rsidR="002E5BE8" w:rsidRPr="00525DD7" w:rsidRDefault="002E5BE8" w:rsidP="003C5619">
            <w:r w:rsidRPr="00525DD7">
              <w:t xml:space="preserve">% </w:t>
            </w:r>
            <w:r w:rsidR="003C5619">
              <w:t xml:space="preserve">Total 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710CC7D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2% (987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125ACAC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4% (391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40215DE7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0% (167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5B1C303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3 % (15)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6371E0BA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0 % (440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22C7355C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9% (529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F56D29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6% (1559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50D94E8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1 % (699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3BA69E49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4% (170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0213190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7 % (34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31B5135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0 % (853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0AB2CD1E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0% (573)</w:t>
            </w:r>
          </w:p>
        </w:tc>
      </w:tr>
      <w:tr w:rsidR="005A451F" w:rsidRPr="002E5BE8" w14:paraId="1DC469D7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5A00A258" w14:textId="77777777" w:rsidR="002E5BE8" w:rsidRPr="00525DD7" w:rsidRDefault="002E5BE8" w:rsidP="002E5BE8">
            <w:r w:rsidRPr="00525DD7">
              <w:t>Ataxi</w:t>
            </w:r>
            <w:r>
              <w:t>c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6560FEB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12% (17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55183F7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2% (9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1E46BC27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% (1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1AACDF7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75049929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5% (4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4C74B30E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0% (10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405EEFD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19% (42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62AE1DA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8% (29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4CB45CE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% (1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3E5D87A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2528E05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0% (20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2C32391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% (14)</w:t>
            </w:r>
          </w:p>
        </w:tc>
      </w:tr>
      <w:tr w:rsidR="005A451F" w:rsidRPr="002E5BE8" w14:paraId="447027C8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131D3214" w14:textId="77777777" w:rsidR="002E5BE8" w:rsidRPr="00525DD7" w:rsidRDefault="002E5BE8" w:rsidP="002E5BE8">
            <w:proofErr w:type="spellStart"/>
            <w:r>
              <w:t>Dyskinetic</w:t>
            </w:r>
            <w:proofErr w:type="spellEnd"/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6216DBFE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1% (28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220277FE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3% (24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53C2012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9% (13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54B2D94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100% (1)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6C468E1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4% (41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69C73BD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0% (20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B4F754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8% (148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525229C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3% (52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3518EDF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7% (19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186CF0B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100% (2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265AB4B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2% (77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00D347A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0% (33)</w:t>
            </w:r>
          </w:p>
        </w:tc>
      </w:tr>
      <w:tr w:rsidR="005A451F" w:rsidRPr="002E5BE8" w14:paraId="41A333F3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1DB30F42" w14:textId="21377345" w:rsidR="002E5BE8" w:rsidRPr="00525DD7" w:rsidRDefault="002E5BE8" w:rsidP="002E5BE8">
            <w:r>
              <w:t>Spastic</w:t>
            </w:r>
            <w:r w:rsidR="00E244BA">
              <w:t xml:space="preserve"> bilateral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795D0F9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1% (126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022D2CE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9% (158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1A1FF07C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7% (30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56598DB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8% (8)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449F10C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9% (172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2552A37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6% (203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E54EC0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8% (468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4AEFE1C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7% (300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6FB52DF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2% (55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14B0353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8% (21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46F56CF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5% (375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5061591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7% (250)</w:t>
            </w:r>
          </w:p>
        </w:tc>
      </w:tr>
      <w:tr w:rsidR="005A451F" w:rsidRPr="002E5BE8" w14:paraId="7559566A" w14:textId="77777777" w:rsidTr="003C5619">
        <w:trPr>
          <w:trHeight w:val="290"/>
        </w:trPr>
        <w:tc>
          <w:tcPr>
            <w:tcW w:w="1844" w:type="dxa"/>
            <w:tcBorders>
              <w:right w:val="single" w:sz="12" w:space="0" w:color="auto"/>
            </w:tcBorders>
          </w:tcPr>
          <w:p w14:paraId="2D0CC965" w14:textId="674DD1C4" w:rsidR="002E5BE8" w:rsidRPr="00525DD7" w:rsidRDefault="002E5BE8" w:rsidP="002E5BE8">
            <w:r>
              <w:t>Spastic</w:t>
            </w:r>
            <w:r w:rsidR="00E244BA">
              <w:t xml:space="preserve"> unilateral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5E96F28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5% (99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5FE3A9F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5% (185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3BFB6E8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7% (86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37CBDAB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17% (6)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229204E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3% (159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56D3FA9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5% (269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D428FA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7% (393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1D8D2CF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7% (308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4C01F36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8% (80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01E3150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9% (7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7FA97A6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6% (286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23C91C8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7% (273)</w:t>
            </w:r>
          </w:p>
        </w:tc>
      </w:tr>
      <w:tr w:rsidR="005A451F" w:rsidRPr="002E5BE8" w14:paraId="40EA4C20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7F5510BF" w14:textId="77777777" w:rsidR="002E5BE8" w:rsidRPr="00525DD7" w:rsidRDefault="002E5BE8" w:rsidP="002E5BE8">
            <w:r>
              <w:t>Not classified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7D70737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8% (717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5E0B3EE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13% (15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707807B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4% (37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47CBF5D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(0/0)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76A3A367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6% (64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7EC0A63E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2% (27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FB6943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1% (508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5A61711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0% (10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673BD757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3% (15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7DC124F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0% (4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75B3AA9C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4% (95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08A51A3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3% (3)</w:t>
            </w:r>
          </w:p>
        </w:tc>
      </w:tr>
      <w:tr w:rsidR="005A451F" w:rsidRPr="002E5BE8" w14:paraId="6B6AD286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7777334D" w14:textId="77777777" w:rsidR="002E5BE8" w:rsidRPr="00525DD7" w:rsidRDefault="002E5BE8" w:rsidP="002E5BE8">
            <w:r w:rsidRPr="00525DD7">
              <w:t>GMFCS I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32F7FC59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0% (438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6E98A10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7% (196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7067247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2% (73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3FEF0B0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7% (11)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5085DF2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7% (169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3ACDF6EA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19% (265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A86478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8% (699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5C71C0D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7% (370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12FF8239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5% (80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6F338C3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0% (10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2795F23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6% (332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3E7A0DA9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0% (304)</w:t>
            </w:r>
          </w:p>
        </w:tc>
      </w:tr>
      <w:tr w:rsidR="005A451F" w:rsidRPr="002E5BE8" w14:paraId="68B96D13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7C1B5F7A" w14:textId="77777777" w:rsidR="002E5BE8" w:rsidRPr="00525DD7" w:rsidRDefault="002E5BE8" w:rsidP="002E5BE8">
            <w:r w:rsidRPr="00525DD7">
              <w:t>GMFCS II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412AD4D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8% (139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2333156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2% (62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79C8716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81% (32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19B3284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3% (3)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091C032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1% (86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12B0E7B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4% (85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7B5884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2% (264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7A3A0C3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1% (126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1FF3A6EC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7% (38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615778D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17% (6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73C3800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1% (174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2E14A2E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2% (93)</w:t>
            </w:r>
          </w:p>
        </w:tc>
      </w:tr>
      <w:tr w:rsidR="005A451F" w:rsidRPr="002E5BE8" w14:paraId="5D4884A1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2C9A5BDA" w14:textId="77777777" w:rsidR="002E5BE8" w:rsidRPr="00525DD7" w:rsidRDefault="002E5BE8" w:rsidP="002E5BE8">
            <w:r w:rsidRPr="00525DD7">
              <w:t>GMFCS III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38C28DE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8% (106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1ACA398C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3% (38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5B0E81E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2% (18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569A772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100% (1)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7ED9CCC9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1% (41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04922F0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6% (46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722407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6% (134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780FB57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87% (38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0DB0DAD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4% (9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54C735E7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80% (5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796BBEAC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8% (77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357ED1E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8% (32)</w:t>
            </w:r>
          </w:p>
        </w:tc>
      </w:tr>
      <w:tr w:rsidR="005A451F" w:rsidRPr="002E5BE8" w14:paraId="1E25EF6F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42150747" w14:textId="77777777" w:rsidR="002E5BE8" w:rsidRPr="00525DD7" w:rsidRDefault="002E5BE8" w:rsidP="002E5BE8">
            <w:r w:rsidRPr="00525DD7">
              <w:t>GMFCS IV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3BC5131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6% (134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127B6E6C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9% (42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2447D6C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5% (23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7306D32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67DF509D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6% (56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7D2481F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1% (61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C9A758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81% (214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4C9CDBF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86% (73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38AF9E0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7% (19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444E195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0% (10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032F9559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80% (114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53813047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3% (60)</w:t>
            </w:r>
          </w:p>
        </w:tc>
      </w:tr>
      <w:tr w:rsidR="005A451F" w:rsidRPr="002E5BE8" w14:paraId="2F288B22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305F456D" w14:textId="77777777" w:rsidR="002E5BE8" w:rsidRPr="00525DD7" w:rsidRDefault="002E5BE8" w:rsidP="002E5BE8">
            <w:r w:rsidRPr="00525DD7">
              <w:t>GMFCS V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51F720BE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9% (170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10AFF11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7% (43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48BFDD1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7% (19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0390780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58591D0D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7% (88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6DBC4F4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0% (68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C39D1D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7% (248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01344C4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74% (92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4E5ED63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6% (22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274C21E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100% (3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2EBE0CF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8% (156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4C03217D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9% (84)</w:t>
            </w:r>
          </w:p>
        </w:tc>
      </w:tr>
      <w:tr w:rsidR="005A451F" w:rsidRPr="002E5BE8" w14:paraId="54407DCF" w14:textId="77777777" w:rsidTr="003C5619">
        <w:trPr>
          <w:trHeight w:val="290"/>
        </w:trPr>
        <w:tc>
          <w:tcPr>
            <w:tcW w:w="1844" w:type="dxa"/>
            <w:tcBorders>
              <w:right w:val="single" w:sz="12" w:space="0" w:color="auto"/>
            </w:tcBorders>
          </w:tcPr>
          <w:p w14:paraId="416E5F35" w14:textId="77777777" w:rsidR="002E5BE8" w:rsidRPr="00525DD7" w:rsidRDefault="002E5BE8" w:rsidP="002E5BE8">
            <w:r>
              <w:t>Not classified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4247558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45A8539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0% (10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659B88E4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% (2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1ADF862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0C2A01D3" w14:textId="77777777" w:rsidR="002E5BE8" w:rsidRPr="005813A1" w:rsidRDefault="005813A1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4294C0F6" w14:textId="77777777" w:rsidR="002E5BE8" w:rsidRPr="005813A1" w:rsidRDefault="005813A1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% (4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FBB77E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35F2DCC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410BFF8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% (2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0455C977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6A1E8649" w14:textId="77777777" w:rsidR="002E5BE8" w:rsidRPr="005813A1" w:rsidRDefault="005813A1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3012973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5A451F" w:rsidRPr="002E5BE8" w14:paraId="14913804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49276410" w14:textId="77777777" w:rsidR="002E5BE8" w:rsidRPr="00525DD7" w:rsidRDefault="002E5BE8" w:rsidP="002E5BE8">
            <w:r>
              <w:t>Boys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073688F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5% (420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523031D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8% (250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1DF49FA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8% (88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4C9CC8DE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5% (8)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35D2BD4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9% (244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70B3EAFD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8% (315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14ACD7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7% (630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6DB93B40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3% (389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7622EB1A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0% (108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34A2312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3% (19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4D4507AD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1% (506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6C44558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9% (326)</w:t>
            </w:r>
          </w:p>
        </w:tc>
      </w:tr>
      <w:tr w:rsidR="005A451F" w:rsidRPr="002E5BE8" w14:paraId="1E5EFBD8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221EB890" w14:textId="77777777" w:rsidR="002E5BE8" w:rsidRPr="00525DD7" w:rsidRDefault="002E5BE8" w:rsidP="002E5BE8">
            <w:r>
              <w:t>Girls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0F9B2E4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9% (567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4F4A2118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5% (141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69E4795F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3% (79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7D1121AD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3% (7)</w:t>
            </w:r>
          </w:p>
        </w:tc>
        <w:tc>
          <w:tcPr>
            <w:tcW w:w="1046" w:type="dxa"/>
            <w:shd w:val="clear" w:color="auto" w:fill="E2EFD9" w:themeFill="accent6" w:themeFillTint="33"/>
          </w:tcPr>
          <w:p w14:paraId="1545E6D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3% (192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35B52BF5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31% (214)</w:t>
            </w: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26420C9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4% (929)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14:paraId="564A7D22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59% (310)</w:t>
            </w:r>
          </w:p>
        </w:tc>
        <w:tc>
          <w:tcPr>
            <w:tcW w:w="1045" w:type="dxa"/>
            <w:shd w:val="clear" w:color="auto" w:fill="DEEAF6" w:themeFill="accent1" w:themeFillTint="33"/>
          </w:tcPr>
          <w:p w14:paraId="02AF717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3% (62)</w:t>
            </w:r>
          </w:p>
        </w:tc>
        <w:tc>
          <w:tcPr>
            <w:tcW w:w="1045" w:type="dxa"/>
            <w:shd w:val="clear" w:color="auto" w:fill="FFF2CC" w:themeFill="accent4" w:themeFillTint="33"/>
          </w:tcPr>
          <w:p w14:paraId="1FA00911" w14:textId="3F5E56DF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0% (15)</w:t>
            </w:r>
          </w:p>
        </w:tc>
        <w:tc>
          <w:tcPr>
            <w:tcW w:w="1045" w:type="dxa"/>
            <w:shd w:val="clear" w:color="auto" w:fill="E2EFD9" w:themeFill="accent6" w:themeFillTint="33"/>
          </w:tcPr>
          <w:p w14:paraId="5988A52C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60% (343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6A356B37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41% (247)</w:t>
            </w:r>
          </w:p>
        </w:tc>
      </w:tr>
      <w:tr w:rsidR="005A451F" w:rsidRPr="002E5BE8" w14:paraId="7EF16616" w14:textId="77777777" w:rsidTr="003C5619">
        <w:trPr>
          <w:trHeight w:val="279"/>
        </w:trPr>
        <w:tc>
          <w:tcPr>
            <w:tcW w:w="1844" w:type="dxa"/>
            <w:tcBorders>
              <w:right w:val="single" w:sz="12" w:space="0" w:color="auto"/>
            </w:tcBorders>
          </w:tcPr>
          <w:p w14:paraId="3CF03F4C" w14:textId="77777777" w:rsidR="002E5BE8" w:rsidRPr="00525DD7" w:rsidRDefault="002E5BE8" w:rsidP="002E5BE8">
            <w:r>
              <w:t>Unknown</w:t>
            </w:r>
          </w:p>
        </w:tc>
        <w:tc>
          <w:tcPr>
            <w:tcW w:w="986" w:type="dxa"/>
            <w:tcBorders>
              <w:left w:val="single" w:sz="12" w:space="0" w:color="auto"/>
            </w:tcBorders>
          </w:tcPr>
          <w:p w14:paraId="67B9186E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F2F2F2" w:themeFill="background1" w:themeFillShade="F2"/>
          </w:tcPr>
          <w:p w14:paraId="42EB1B4A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DEEAF6" w:themeFill="accent1" w:themeFillTint="33"/>
          </w:tcPr>
          <w:p w14:paraId="5082ABDD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FFF2CC" w:themeFill="accent4" w:themeFillTint="33"/>
          </w:tcPr>
          <w:p w14:paraId="40083027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E2EFD9" w:themeFill="accent6" w:themeFillTint="33"/>
          </w:tcPr>
          <w:p w14:paraId="152C0D1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0% (4)</w:t>
            </w:r>
          </w:p>
        </w:tc>
        <w:tc>
          <w:tcPr>
            <w:tcW w:w="1046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55FF7C7B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55752F3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F2F2F2" w:themeFill="background1" w:themeFillShade="F2"/>
          </w:tcPr>
          <w:p w14:paraId="42160D1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DEEAF6" w:themeFill="accent1" w:themeFillTint="33"/>
          </w:tcPr>
          <w:p w14:paraId="63002861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FFF2CC" w:themeFill="accent4" w:themeFillTint="33"/>
          </w:tcPr>
          <w:p w14:paraId="1819FDF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5" w:type="dxa"/>
            <w:shd w:val="clear" w:color="auto" w:fill="E2EFD9" w:themeFill="accent6" w:themeFillTint="33"/>
          </w:tcPr>
          <w:p w14:paraId="38308F59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813A1">
              <w:rPr>
                <w:rFonts w:cstheme="minorHAnsi"/>
                <w:sz w:val="18"/>
                <w:szCs w:val="18"/>
              </w:rPr>
              <w:t>25% (4)</w:t>
            </w:r>
          </w:p>
        </w:tc>
        <w:tc>
          <w:tcPr>
            <w:tcW w:w="1045" w:type="dxa"/>
            <w:shd w:val="clear" w:color="auto" w:fill="FBE4D5" w:themeFill="accent2" w:themeFillTint="33"/>
          </w:tcPr>
          <w:p w14:paraId="39F82006" w14:textId="77777777" w:rsidR="002E5BE8" w:rsidRPr="005813A1" w:rsidRDefault="002E5BE8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</w:tbl>
    <w:p w14:paraId="0DE64704" w14:textId="77777777" w:rsidR="002E5BE8" w:rsidRDefault="002E5BE8" w:rsidP="002E5BE8"/>
    <w:p w14:paraId="563F2304" w14:textId="77777777" w:rsidR="002E5BE8" w:rsidRDefault="002E5BE8" w:rsidP="002E5BE8">
      <w:r>
        <w:br w:type="page"/>
      </w:r>
    </w:p>
    <w:tbl>
      <w:tblPr>
        <w:tblStyle w:val="Tabellrutnt"/>
        <w:tblpPr w:leftFromText="141" w:rightFromText="141" w:vertAnchor="text" w:horzAnchor="page" w:tblpX="1826" w:tblpY="3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075"/>
        <w:gridCol w:w="1054"/>
        <w:gridCol w:w="1055"/>
        <w:gridCol w:w="1054"/>
        <w:gridCol w:w="1054"/>
        <w:gridCol w:w="1058"/>
      </w:tblGrid>
      <w:tr w:rsidR="003C5619" w:rsidRPr="002E5BE8" w14:paraId="2652FC81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060513BA" w14:textId="77777777" w:rsidR="003C5619" w:rsidRDefault="003C5619" w:rsidP="003C5619"/>
        </w:tc>
        <w:tc>
          <w:tcPr>
            <w:tcW w:w="6350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0BD2855D" w14:textId="77777777" w:rsidR="003C5619" w:rsidRPr="005A451F" w:rsidRDefault="003C5619" w:rsidP="003C5619">
            <w:pPr>
              <w:rPr>
                <w:b/>
              </w:rPr>
            </w:pPr>
            <w:r w:rsidRPr="005A451F">
              <w:rPr>
                <w:b/>
              </w:rPr>
              <w:t>Birth year 2000-2005</w:t>
            </w:r>
          </w:p>
        </w:tc>
      </w:tr>
      <w:tr w:rsidR="003C5619" w:rsidRPr="002E5BE8" w14:paraId="0684A87A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58ADB1C9" w14:textId="77777777" w:rsidR="003C5619" w:rsidRPr="00525DD7" w:rsidRDefault="003C5619" w:rsidP="003C5619">
            <w:r>
              <w:t>Country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1A8A4C74" w14:textId="77777777" w:rsidR="003C5619" w:rsidRPr="005A451F" w:rsidRDefault="003C5619" w:rsidP="003C5619">
            <w:pPr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Sweden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46A3CF37" w14:textId="77777777" w:rsidR="003C5619" w:rsidRPr="005A451F" w:rsidRDefault="003C5619" w:rsidP="003C5619">
            <w:pPr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Norway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155138FD" w14:textId="77777777" w:rsidR="003C5619" w:rsidRPr="005A451F" w:rsidRDefault="003C5619" w:rsidP="003C5619">
            <w:pPr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Finland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68040ABD" w14:textId="77777777" w:rsidR="003C5619" w:rsidRPr="005A451F" w:rsidRDefault="003C5619" w:rsidP="003C5619">
            <w:pPr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Iceland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7E1CE3C6" w14:textId="77777777" w:rsidR="003C5619" w:rsidRPr="005A451F" w:rsidRDefault="003C5619" w:rsidP="003C5619">
            <w:pPr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355B3172" w14:textId="77777777" w:rsidR="003C5619" w:rsidRPr="005A451F" w:rsidRDefault="003C5619" w:rsidP="003C5619">
            <w:pPr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Denmark</w:t>
            </w:r>
          </w:p>
        </w:tc>
      </w:tr>
      <w:tr w:rsidR="003C5619" w:rsidRPr="002E5BE8" w14:paraId="3B7456E1" w14:textId="77777777" w:rsidTr="003C5619">
        <w:trPr>
          <w:trHeight w:val="255"/>
        </w:trPr>
        <w:tc>
          <w:tcPr>
            <w:tcW w:w="1780" w:type="dxa"/>
            <w:tcBorders>
              <w:right w:val="single" w:sz="12" w:space="0" w:color="auto"/>
            </w:tcBorders>
          </w:tcPr>
          <w:p w14:paraId="2A3FFD6E" w14:textId="2DF5472E" w:rsidR="003C5619" w:rsidRPr="00525DD7" w:rsidRDefault="003C5619" w:rsidP="003C5619">
            <w:r w:rsidRPr="00525DD7">
              <w:t xml:space="preserve">% </w:t>
            </w:r>
            <w:r>
              <w:t xml:space="preserve">Total 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73EA25C5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5% (1305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78B7FB56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7 % (297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45320D59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4% (128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2C36F9F5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2 % (25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541FF1B0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9 % (662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6887C3ED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4% (94)</w:t>
            </w:r>
          </w:p>
        </w:tc>
      </w:tr>
      <w:tr w:rsidR="003C5619" w:rsidRPr="002E5BE8" w14:paraId="6B7F00DC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7935D246" w14:textId="77777777" w:rsidR="003C5619" w:rsidRPr="00525DD7" w:rsidRDefault="003C5619" w:rsidP="003C5619">
            <w:r w:rsidRPr="00525DD7">
              <w:t>Ataxi</w:t>
            </w:r>
            <w:r>
              <w:t>c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20D0ADC9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24% (68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00A7B04B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11% (9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3C22F088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% (1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23726F98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% (1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782FE585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% (10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60850E35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% (2)</w:t>
            </w:r>
          </w:p>
        </w:tc>
      </w:tr>
      <w:tr w:rsidR="003C5619" w:rsidRPr="002E5BE8" w14:paraId="09A3CCC3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0250F08F" w14:textId="77777777" w:rsidR="003C5619" w:rsidRPr="00525DD7" w:rsidRDefault="003C5619" w:rsidP="003C5619">
            <w:proofErr w:type="spellStart"/>
            <w:r>
              <w:t>Dyskinetic</w:t>
            </w:r>
            <w:proofErr w:type="spellEnd"/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76296281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70% (164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2CB4F6C9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61% (28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356C5A9B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16% (19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18DCC121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3% (3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67E9DA24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7% (76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1162780A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17% (6)</w:t>
            </w:r>
          </w:p>
        </w:tc>
      </w:tr>
      <w:tr w:rsidR="003C5619" w:rsidRPr="002E5BE8" w14:paraId="1923C3E7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6BF2FFFF" w14:textId="77777777" w:rsidR="003C5619" w:rsidRPr="00525DD7" w:rsidRDefault="003C5619" w:rsidP="003C5619">
            <w:r>
              <w:t>Spastic bilateral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6453CB73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53% (494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7DB0F7AE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59% (140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091AC68D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5% (47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633FB7E8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7% (15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1E7F3153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59% (292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1094022A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53%(53)</w:t>
            </w:r>
          </w:p>
        </w:tc>
      </w:tr>
      <w:tr w:rsidR="003C5619" w:rsidRPr="002E5BE8" w14:paraId="7B14BC6C" w14:textId="77777777" w:rsidTr="003C5619">
        <w:trPr>
          <w:trHeight w:val="282"/>
        </w:trPr>
        <w:tc>
          <w:tcPr>
            <w:tcW w:w="1780" w:type="dxa"/>
            <w:tcBorders>
              <w:right w:val="single" w:sz="12" w:space="0" w:color="auto"/>
            </w:tcBorders>
          </w:tcPr>
          <w:p w14:paraId="0C1F22B4" w14:textId="77777777" w:rsidR="003C5619" w:rsidRPr="00525DD7" w:rsidRDefault="003C5619" w:rsidP="003C5619">
            <w:r>
              <w:t>Spastic unilateral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21830632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27% (396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3A91657C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2% (119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76EF1E29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8% (53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4E64FC1C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% (2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1328A9B2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4% (182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1A02DE3E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8% (32)</w:t>
            </w:r>
          </w:p>
        </w:tc>
      </w:tr>
      <w:tr w:rsidR="003C5619" w:rsidRPr="002E5BE8" w14:paraId="57F43941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658D7B82" w14:textId="77777777" w:rsidR="003C5619" w:rsidRPr="00525DD7" w:rsidRDefault="003C5619" w:rsidP="003C5619">
            <w:r>
              <w:t>Not classified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7FC8293A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9% (183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3CE291B4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100% (1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5AFC7524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% (8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2226BC3F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% (4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43109261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6% (102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6DCC76BE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% (1)</w:t>
            </w:r>
          </w:p>
        </w:tc>
      </w:tr>
      <w:tr w:rsidR="003C5619" w:rsidRPr="002E5BE8" w14:paraId="7B612DB0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4F45518C" w14:textId="77777777" w:rsidR="003C5619" w:rsidRPr="00525DD7" w:rsidRDefault="003C5619" w:rsidP="003C5619">
            <w:r w:rsidRPr="00525DD7">
              <w:t>GMFCS I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31564705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22% (567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55EF5884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24% (149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5A23A7A7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27% (51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24E39A7F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% (6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4AAAB208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1% (229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117CCA14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21% (34)</w:t>
            </w:r>
          </w:p>
        </w:tc>
      </w:tr>
      <w:tr w:rsidR="003C5619" w:rsidRPr="002E5BE8" w14:paraId="4816F912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5A22C3A1" w14:textId="77777777" w:rsidR="003C5619" w:rsidRPr="00525DD7" w:rsidRDefault="003C5619" w:rsidP="003C5619">
            <w:r w:rsidRPr="00525DD7">
              <w:t>GMFCS II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02B7D9B9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8% (185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622846B4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70% (50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3E2D3F96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1% (29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68ED1FF4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0% (10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6BEFB1E6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57% (127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6588B1B9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5% (20)</w:t>
            </w:r>
          </w:p>
        </w:tc>
      </w:tr>
      <w:tr w:rsidR="003C5619" w:rsidRPr="002E5BE8" w14:paraId="32D79C72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345E12D6" w14:textId="77777777" w:rsidR="003C5619" w:rsidRPr="00525DD7" w:rsidRDefault="003C5619" w:rsidP="003C5619">
            <w:r w:rsidRPr="00525DD7">
              <w:t>GMFCS III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180579C8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59% (122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251D9F8F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68% (22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7C7F09BC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56% (18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30A57ADE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75% (4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57675D01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72% (67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3367DEB5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3% (7)</w:t>
            </w:r>
          </w:p>
        </w:tc>
      </w:tr>
      <w:tr w:rsidR="003C5619" w:rsidRPr="002E5BE8" w14:paraId="3AEB8F61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1499A153" w14:textId="77777777" w:rsidR="003C5619" w:rsidRPr="00525DD7" w:rsidRDefault="003C5619" w:rsidP="003C5619">
            <w:r w:rsidRPr="00525DD7">
              <w:t>GMFCS IV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64CEB3CF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74% (216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68D4F10D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63% (19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4C306C4B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6% (14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78B75AA6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50% (4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2D1D979B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65% (88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634DCE2D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67% (15)</w:t>
            </w:r>
          </w:p>
        </w:tc>
      </w:tr>
      <w:tr w:rsidR="003C5619" w:rsidRPr="002E5BE8" w14:paraId="6885390C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79E85FD1" w14:textId="77777777" w:rsidR="003C5619" w:rsidRPr="00525DD7" w:rsidRDefault="003C5619" w:rsidP="003C5619">
            <w:r w:rsidRPr="00525DD7">
              <w:t>GMFCS V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62B0BE20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76% (215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317AAC5D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72% (57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4A33445A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19% (16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2BD1FEFF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% (1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32304F5C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52% (151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02614448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67% (18)</w:t>
            </w:r>
          </w:p>
        </w:tc>
      </w:tr>
      <w:tr w:rsidR="003C5619" w:rsidRPr="002E5BE8" w14:paraId="70D0F8B5" w14:textId="77777777" w:rsidTr="003C5619">
        <w:trPr>
          <w:trHeight w:val="282"/>
        </w:trPr>
        <w:tc>
          <w:tcPr>
            <w:tcW w:w="1780" w:type="dxa"/>
            <w:tcBorders>
              <w:right w:val="single" w:sz="12" w:space="0" w:color="auto"/>
            </w:tcBorders>
          </w:tcPr>
          <w:p w14:paraId="59EA78B9" w14:textId="77777777" w:rsidR="003C5619" w:rsidRPr="00525DD7" w:rsidRDefault="003C5619" w:rsidP="003C5619">
            <w:r>
              <w:t>Not classified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13262940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3A094023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0FEE47EC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4349EDF8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063B16A5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23E0595D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3C5619" w:rsidRPr="002E5BE8" w14:paraId="3167D159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1BE2333D" w14:textId="77777777" w:rsidR="003C5619" w:rsidRPr="00525DD7" w:rsidRDefault="003C5619" w:rsidP="003C5619">
            <w:r>
              <w:t>Boys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4FD46BD3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5% (572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23394E21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8% (164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6876FE9C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2% (66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38129079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7% (15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3B3D37B7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7% (363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368F4571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2% (59)</w:t>
            </w:r>
          </w:p>
        </w:tc>
      </w:tr>
      <w:tr w:rsidR="003C5619" w:rsidRPr="002E5BE8" w14:paraId="6B7F1AD7" w14:textId="77777777" w:rsidTr="003C5619">
        <w:trPr>
          <w:trHeight w:val="271"/>
        </w:trPr>
        <w:tc>
          <w:tcPr>
            <w:tcW w:w="1780" w:type="dxa"/>
            <w:tcBorders>
              <w:right w:val="single" w:sz="12" w:space="0" w:color="auto"/>
            </w:tcBorders>
          </w:tcPr>
          <w:p w14:paraId="76D7203D" w14:textId="77777777" w:rsidR="003C5619" w:rsidRPr="00525DD7" w:rsidRDefault="003C5619" w:rsidP="003C5619">
            <w:r>
              <w:t>Girls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35FCCD5B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5% (733)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3E5EE603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5% (133)</w:t>
            </w:r>
          </w:p>
        </w:tc>
        <w:tc>
          <w:tcPr>
            <w:tcW w:w="1055" w:type="dxa"/>
            <w:shd w:val="clear" w:color="auto" w:fill="DEEAF6" w:themeFill="accent1" w:themeFillTint="33"/>
          </w:tcPr>
          <w:p w14:paraId="59AAE5A4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7% (62)</w:t>
            </w:r>
          </w:p>
        </w:tc>
        <w:tc>
          <w:tcPr>
            <w:tcW w:w="1054" w:type="dxa"/>
            <w:shd w:val="clear" w:color="auto" w:fill="FFF2CC" w:themeFill="accent4" w:themeFillTint="33"/>
          </w:tcPr>
          <w:p w14:paraId="0C38BBA5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31%(32)</w:t>
            </w:r>
          </w:p>
        </w:tc>
        <w:tc>
          <w:tcPr>
            <w:tcW w:w="1054" w:type="dxa"/>
            <w:shd w:val="clear" w:color="auto" w:fill="E2EFD9" w:themeFill="accent6" w:themeFillTint="33"/>
          </w:tcPr>
          <w:p w14:paraId="77834E1A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52% (299)</w:t>
            </w: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03583F40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5A451F">
              <w:rPr>
                <w:rFonts w:cstheme="minorHAnsi"/>
                <w:sz w:val="18"/>
                <w:szCs w:val="18"/>
              </w:rPr>
              <w:t>46% (35)</w:t>
            </w:r>
          </w:p>
        </w:tc>
      </w:tr>
      <w:tr w:rsidR="003C5619" w:rsidRPr="002E5BE8" w14:paraId="414911DC" w14:textId="77777777" w:rsidTr="003C5619">
        <w:trPr>
          <w:trHeight w:val="55"/>
        </w:trPr>
        <w:tc>
          <w:tcPr>
            <w:tcW w:w="1780" w:type="dxa"/>
            <w:tcBorders>
              <w:right w:val="single" w:sz="12" w:space="0" w:color="auto"/>
            </w:tcBorders>
          </w:tcPr>
          <w:p w14:paraId="0635AAD6" w14:textId="77777777" w:rsidR="003C5619" w:rsidRPr="00525DD7" w:rsidRDefault="003C5619" w:rsidP="003C5619">
            <w:r>
              <w:t>Unknown</w:t>
            </w:r>
          </w:p>
        </w:tc>
        <w:tc>
          <w:tcPr>
            <w:tcW w:w="1075" w:type="dxa"/>
            <w:tcBorders>
              <w:left w:val="single" w:sz="12" w:space="0" w:color="auto"/>
            </w:tcBorders>
          </w:tcPr>
          <w:p w14:paraId="53E7899D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F2F2F2" w:themeFill="background1" w:themeFillShade="F2"/>
          </w:tcPr>
          <w:p w14:paraId="74973CE0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DEEAF6" w:themeFill="accent1" w:themeFillTint="33"/>
          </w:tcPr>
          <w:p w14:paraId="69074C57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FFF2CC" w:themeFill="accent4" w:themeFillTint="33"/>
          </w:tcPr>
          <w:p w14:paraId="5808A642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E2EFD9" w:themeFill="accent6" w:themeFillTint="33"/>
          </w:tcPr>
          <w:p w14:paraId="5EDF0718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right w:val="single" w:sz="12" w:space="0" w:color="auto"/>
            </w:tcBorders>
            <w:shd w:val="clear" w:color="auto" w:fill="FBE4D5" w:themeFill="accent2" w:themeFillTint="33"/>
          </w:tcPr>
          <w:p w14:paraId="2D200ABF" w14:textId="77777777" w:rsidR="003C5619" w:rsidRPr="005A451F" w:rsidRDefault="003C5619" w:rsidP="003C5619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</w:tbl>
    <w:p w14:paraId="4F2F43FE" w14:textId="77777777" w:rsidR="002E5BE8" w:rsidRDefault="002E5BE8" w:rsidP="002E5BE8"/>
    <w:p w14:paraId="22AA7EFF" w14:textId="77777777" w:rsidR="002E5BE8" w:rsidRDefault="002E5BE8" w:rsidP="002E5BE8"/>
    <w:p w14:paraId="01D6BA02" w14:textId="77777777" w:rsidR="00AD64B2" w:rsidRDefault="00181B47"/>
    <w:sectPr w:rsidR="00AD64B2" w:rsidSect="00676E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BD02B" w16cex:dateUtc="2023-01-13T11:42:00Z"/>
  <w16cex:commentExtensible w16cex:durableId="276BD067" w16cex:dateUtc="2023-01-13T11:43:00Z"/>
  <w16cex:commentExtensible w16cex:durableId="276BCFF2" w16cex:dateUtc="2023-01-13T11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8A512C" w16cid:durableId="276BD02B"/>
  <w16cid:commentId w16cid:paraId="3714D745" w16cid:durableId="276BD067"/>
  <w16cid:commentId w16cid:paraId="4F2A0DB7" w16cid:durableId="276BCFF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6F2"/>
    <w:rsid w:val="00181B47"/>
    <w:rsid w:val="002E5BE8"/>
    <w:rsid w:val="003C5619"/>
    <w:rsid w:val="00504D6F"/>
    <w:rsid w:val="005476F2"/>
    <w:rsid w:val="005813A1"/>
    <w:rsid w:val="005945F9"/>
    <w:rsid w:val="005A451F"/>
    <w:rsid w:val="006761E8"/>
    <w:rsid w:val="007D603C"/>
    <w:rsid w:val="009778C5"/>
    <w:rsid w:val="00CB75C4"/>
    <w:rsid w:val="00E244BA"/>
    <w:rsid w:val="00FA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BD637"/>
  <w15:chartTrackingRefBased/>
  <w15:docId w15:val="{581F5DFF-9068-445E-9AD1-A32A06A86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BE8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E5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E244B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244B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244BA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44B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44B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244BA"/>
    <w:pPr>
      <w:spacing w:after="0" w:line="240" w:lineRule="auto"/>
    </w:pPr>
    <w:rPr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C5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C561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550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ockman</dc:creator>
  <cp:keywords/>
  <dc:description/>
  <cp:lastModifiedBy>Jessica Stockman</cp:lastModifiedBy>
  <cp:revision>2</cp:revision>
  <dcterms:created xsi:type="dcterms:W3CDTF">2023-01-16T09:56:00Z</dcterms:created>
  <dcterms:modified xsi:type="dcterms:W3CDTF">2023-01-16T09:56:00Z</dcterms:modified>
</cp:coreProperties>
</file>